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195D9" w14:textId="623C8309" w:rsidR="000B5A75" w:rsidRDefault="000B5A75" w:rsidP="000B5A7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l </w:t>
      </w:r>
      <w:r w:rsidRPr="0061436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91D01">
        <w:rPr>
          <w:rFonts w:asciiTheme="majorBidi" w:hAnsiTheme="majorBidi" w:cstheme="majorBidi"/>
          <w:color w:val="000000" w:themeColor="text1"/>
          <w:sz w:val="24"/>
          <w:szCs w:val="24"/>
        </w:rPr>
        <w:t>Th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mal cycles used in this study. </w:t>
      </w:r>
    </w:p>
    <w:p w14:paraId="4778D8DC" w14:textId="77777777" w:rsidR="00317B8B" w:rsidRDefault="00317B8B" w:rsidP="000B5A7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960"/>
        <w:gridCol w:w="1697"/>
        <w:gridCol w:w="1836"/>
        <w:gridCol w:w="1003"/>
        <w:gridCol w:w="1074"/>
      </w:tblGrid>
      <w:tr w:rsidR="000B5A75" w14:paraId="1A5A460F" w14:textId="77777777" w:rsidTr="00EB3AF6">
        <w:tc>
          <w:tcPr>
            <w:tcW w:w="1446" w:type="dxa"/>
          </w:tcPr>
          <w:p w14:paraId="2C1E9793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rmal</w:t>
            </w:r>
          </w:p>
          <w:p w14:paraId="2CA9B1E7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cles</w:t>
            </w:r>
          </w:p>
        </w:tc>
        <w:tc>
          <w:tcPr>
            <w:tcW w:w="1960" w:type="dxa"/>
          </w:tcPr>
          <w:p w14:paraId="051ABA0C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merase activation (10 min)</w:t>
            </w:r>
          </w:p>
        </w:tc>
        <w:tc>
          <w:tcPr>
            <w:tcW w:w="1697" w:type="dxa"/>
          </w:tcPr>
          <w:p w14:paraId="6D600AA4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itial annealing (10 sec)</w:t>
            </w:r>
          </w:p>
        </w:tc>
        <w:tc>
          <w:tcPr>
            <w:tcW w:w="1836" w:type="dxa"/>
          </w:tcPr>
          <w:p w14:paraId="18851CD5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nealing/</w:t>
            </w:r>
          </w:p>
          <w:p w14:paraId="45AFD68B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nsion (1 min)</w:t>
            </w:r>
          </w:p>
        </w:tc>
        <w:tc>
          <w:tcPr>
            <w:tcW w:w="1003" w:type="dxa"/>
          </w:tcPr>
          <w:p w14:paraId="05C6710F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cycles</w:t>
            </w:r>
          </w:p>
        </w:tc>
        <w:tc>
          <w:tcPr>
            <w:tcW w:w="1074" w:type="dxa"/>
          </w:tcPr>
          <w:p w14:paraId="28EC08C5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nal</w:t>
            </w:r>
          </w:p>
          <w:p w14:paraId="02192983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0 min)</w:t>
            </w:r>
          </w:p>
        </w:tc>
      </w:tr>
      <w:tr w:rsidR="000B5A75" w14:paraId="59307FC6" w14:textId="77777777" w:rsidTr="00EB3AF6">
        <w:tc>
          <w:tcPr>
            <w:tcW w:w="1446" w:type="dxa"/>
          </w:tcPr>
          <w:p w14:paraId="143E5B29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xed</w:t>
            </w:r>
          </w:p>
        </w:tc>
        <w:tc>
          <w:tcPr>
            <w:tcW w:w="1960" w:type="dxa"/>
          </w:tcPr>
          <w:p w14:paraId="373BF6BB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5 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ºC</w:t>
            </w:r>
          </w:p>
        </w:tc>
        <w:tc>
          <w:tcPr>
            <w:tcW w:w="1697" w:type="dxa"/>
          </w:tcPr>
          <w:p w14:paraId="12753EAD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36F2250D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º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3" w:type="dxa"/>
          </w:tcPr>
          <w:p w14:paraId="02843207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74" w:type="dxa"/>
          </w:tcPr>
          <w:p w14:paraId="247FE2E7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8 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ºC</w:t>
            </w:r>
          </w:p>
        </w:tc>
      </w:tr>
      <w:tr w:rsidR="000B5A75" w14:paraId="56176931" w14:textId="77777777" w:rsidTr="00EB3AF6">
        <w:tc>
          <w:tcPr>
            <w:tcW w:w="1446" w:type="dxa"/>
          </w:tcPr>
          <w:p w14:paraId="34A2C731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uchdown</w:t>
            </w:r>
          </w:p>
        </w:tc>
        <w:tc>
          <w:tcPr>
            <w:tcW w:w="1960" w:type="dxa"/>
          </w:tcPr>
          <w:p w14:paraId="63C06ABB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5 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ºC</w:t>
            </w:r>
          </w:p>
        </w:tc>
        <w:tc>
          <w:tcPr>
            <w:tcW w:w="1697" w:type="dxa"/>
          </w:tcPr>
          <w:p w14:paraId="67CB7028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-42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ºC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ucing 2ºC every two cycle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36" w:type="dxa"/>
          </w:tcPr>
          <w:p w14:paraId="029AA1C6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º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3" w:type="dxa"/>
          </w:tcPr>
          <w:p w14:paraId="013CEA59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74" w:type="dxa"/>
          </w:tcPr>
          <w:p w14:paraId="18F6FB67" w14:textId="77777777" w:rsidR="000B5A75" w:rsidRDefault="000B5A75" w:rsidP="00EB3AF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8 </w:t>
            </w:r>
            <w:r w:rsidRPr="00691D0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ºC</w:t>
            </w:r>
          </w:p>
        </w:tc>
      </w:tr>
    </w:tbl>
    <w:p w14:paraId="5B2B4E27" w14:textId="77777777" w:rsidR="000B5A75" w:rsidRDefault="000B5A75" w:rsidP="000B5A75">
      <w:pPr>
        <w:pStyle w:val="ListParagraph"/>
        <w:spacing w:after="0" w:line="24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B93EAE" w14:textId="77777777" w:rsidR="006F2101" w:rsidRDefault="006F2101"/>
    <w:sectPr w:rsidR="006F2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75"/>
    <w:rsid w:val="000A34BE"/>
    <w:rsid w:val="000B5A75"/>
    <w:rsid w:val="00317B8B"/>
    <w:rsid w:val="005434EF"/>
    <w:rsid w:val="006F2101"/>
    <w:rsid w:val="008829BE"/>
    <w:rsid w:val="00895019"/>
    <w:rsid w:val="00A77FFE"/>
    <w:rsid w:val="00AD3BEA"/>
    <w:rsid w:val="00D92C25"/>
    <w:rsid w:val="00DD1A6D"/>
    <w:rsid w:val="00E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8B39"/>
  <w15:chartTrackingRefBased/>
  <w15:docId w15:val="{23B777D1-0616-4B36-894B-7E9F319B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A75"/>
    <w:pPr>
      <w:ind w:left="720"/>
      <w:contextualSpacing/>
    </w:pPr>
  </w:style>
  <w:style w:type="table" w:styleId="TableGrid">
    <w:name w:val="Table Grid"/>
    <w:basedOn w:val="TableNormal"/>
    <w:uiPriority w:val="39"/>
    <w:rsid w:val="000B5A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5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A5E7552AAFC84082E468CA3932FF85" ma:contentTypeVersion="12" ma:contentTypeDescription="Create a new document." ma:contentTypeScope="" ma:versionID="16c8fdbeb44fa37b2ddbd4a2abb106b7">
  <xsd:schema xmlns:xsd="http://www.w3.org/2001/XMLSchema" xmlns:xs="http://www.w3.org/2001/XMLSchema" xmlns:p="http://schemas.microsoft.com/office/2006/metadata/properties" xmlns:ns3="1878eaf5-df89-4655-98ec-7f29d799cd78" xmlns:ns4="152fcf28-dc87-437a-aec4-85e4fe29c284" targetNamespace="http://schemas.microsoft.com/office/2006/metadata/properties" ma:root="true" ma:fieldsID="08db5b43cdb9be1af7fc1ebeb27c5226" ns3:_="" ns4:_="">
    <xsd:import namespace="1878eaf5-df89-4655-98ec-7f29d799cd78"/>
    <xsd:import namespace="152fcf28-dc87-437a-aec4-85e4fe29c2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8eaf5-df89-4655-98ec-7f29d799c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fcf28-dc87-437a-aec4-85e4fe29c2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78eaf5-df89-4655-98ec-7f29d799cd78" xsi:nil="true"/>
  </documentManagement>
</p:properties>
</file>

<file path=customXml/itemProps1.xml><?xml version="1.0" encoding="utf-8"?>
<ds:datastoreItem xmlns:ds="http://schemas.openxmlformats.org/officeDocument/2006/customXml" ds:itemID="{A68C58C4-4C48-44C8-BF1C-AABDA3E8A8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8eaf5-df89-4655-98ec-7f29d799cd78"/>
    <ds:schemaRef ds:uri="152fcf28-dc87-437a-aec4-85e4fe29c2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D11ECA-87D3-45CF-8446-AEE183C17E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5407CA-4EE8-4E26-8FFC-513766D3D01F}">
  <ds:schemaRefs>
    <ds:schemaRef ds:uri="http://purl.org/dc/dcmitype/"/>
    <ds:schemaRef ds:uri="1878eaf5-df89-4655-98ec-7f29d799cd78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152fcf28-dc87-437a-aec4-85e4fe29c28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aqshenas</dc:creator>
  <cp:keywords/>
  <dc:description/>
  <cp:lastModifiedBy>Reza Haqshenas</cp:lastModifiedBy>
  <cp:revision>2</cp:revision>
  <dcterms:created xsi:type="dcterms:W3CDTF">2023-04-25T23:36:00Z</dcterms:created>
  <dcterms:modified xsi:type="dcterms:W3CDTF">2023-04-25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A5E7552AAFC84082E468CA3932FF85</vt:lpwstr>
  </property>
</Properties>
</file>